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8A1" w:rsidRPr="00190927" w:rsidRDefault="00E468A1" w:rsidP="00E468A1">
      <w:pPr>
        <w:spacing w:after="0" w:line="360" w:lineRule="auto"/>
        <w:jc w:val="both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6</w:t>
      </w:r>
      <w:r w:rsidRPr="00190927">
        <w:rPr>
          <w:rFonts w:ascii="Times New Roman" w:hAnsi="Times New Roman"/>
          <w:sz w:val="24"/>
          <w:szCs w:val="24"/>
        </w:rPr>
        <w:t>: Results of 2009 Blood Surveys</w:t>
      </w:r>
    </w:p>
    <w:tbl>
      <w:tblPr>
        <w:tblW w:w="12409" w:type="dxa"/>
        <w:jc w:val="center"/>
        <w:tblLayout w:type="fixed"/>
        <w:tblLook w:val="00A0" w:firstRow="1" w:lastRow="0" w:firstColumn="1" w:lastColumn="0" w:noHBand="0" w:noVBand="0"/>
      </w:tblPr>
      <w:tblGrid>
        <w:gridCol w:w="2050"/>
        <w:gridCol w:w="2316"/>
        <w:gridCol w:w="1703"/>
        <w:gridCol w:w="1569"/>
        <w:gridCol w:w="1871"/>
        <w:gridCol w:w="1876"/>
        <w:gridCol w:w="1024"/>
      </w:tblGrid>
      <w:tr w:rsidR="00E468A1" w:rsidRPr="00190927" w:rsidTr="00424CDE">
        <w:trPr>
          <w:trHeight w:val="476"/>
          <w:jc w:val="center"/>
        </w:trPr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90927">
              <w:rPr>
                <w:rFonts w:ascii="Times New Roman" w:hAnsi="Times New Roman"/>
                <w:b/>
                <w:sz w:val="24"/>
                <w:szCs w:val="24"/>
              </w:rPr>
              <w:t>Districts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90927">
              <w:rPr>
                <w:rFonts w:ascii="Times New Roman" w:hAnsi="Times New Roman"/>
                <w:b/>
                <w:sz w:val="24"/>
                <w:szCs w:val="24"/>
              </w:rPr>
              <w:t>No. of communities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No. </w:t>
            </w:r>
            <w:r w:rsidRPr="00190927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d</w:t>
            </w:r>
            <w:r w:rsidRPr="0019092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noWrap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90927">
              <w:rPr>
                <w:rFonts w:ascii="Times New Roman" w:hAnsi="Times New Roman"/>
                <w:b/>
                <w:sz w:val="24"/>
                <w:szCs w:val="24"/>
              </w:rPr>
              <w:t>MF Positiv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noWrap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90927">
              <w:rPr>
                <w:rFonts w:ascii="Times New Roman" w:hAnsi="Times New Roman"/>
                <w:b/>
                <w:sz w:val="24"/>
                <w:szCs w:val="24"/>
              </w:rPr>
              <w:t>Prevalenc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190927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90927">
              <w:rPr>
                <w:rFonts w:ascii="Times New Roman" w:hAnsi="Times New Roman"/>
                <w:b/>
                <w:sz w:val="24"/>
                <w:szCs w:val="24"/>
              </w:rPr>
              <w:t>Parasite Count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90927">
              <w:rPr>
                <w:rFonts w:ascii="Times New Roman" w:hAnsi="Times New Roman"/>
                <w:b/>
                <w:sz w:val="24"/>
                <w:szCs w:val="24"/>
              </w:rPr>
              <w:t>Density</w:t>
            </w:r>
          </w:p>
        </w:tc>
      </w:tr>
      <w:tr w:rsidR="00E468A1" w:rsidRPr="00190927" w:rsidTr="00424CDE">
        <w:trPr>
          <w:trHeight w:val="60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Agona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119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E468A1" w:rsidRPr="00190927" w:rsidTr="00424CDE">
        <w:trPr>
          <w:trHeight w:val="152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Tarkwa Nsuaem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66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567.8</w:t>
            </w:r>
          </w:p>
        </w:tc>
      </w:tr>
      <w:tr w:rsidR="00E468A1" w:rsidRPr="00190927" w:rsidTr="00424CDE">
        <w:trPr>
          <w:trHeight w:val="193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Axim Municipal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59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89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875.276</w:t>
            </w:r>
          </w:p>
        </w:tc>
      </w:tr>
      <w:tr w:rsidR="00E468A1" w:rsidRPr="00190927" w:rsidTr="00424CDE">
        <w:trPr>
          <w:trHeight w:val="193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Lawra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107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244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503.062</w:t>
            </w:r>
          </w:p>
        </w:tc>
      </w:tr>
      <w:tr w:rsidR="00E468A1" w:rsidRPr="00190927" w:rsidTr="00424CDE">
        <w:trPr>
          <w:trHeight w:val="193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Nadowli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96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42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358.215</w:t>
            </w:r>
          </w:p>
        </w:tc>
      </w:tr>
      <w:tr w:rsidR="00E468A1" w:rsidRPr="00190927" w:rsidTr="00424CDE">
        <w:trPr>
          <w:trHeight w:val="193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Wa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122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249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412.374</w:t>
            </w:r>
          </w:p>
        </w:tc>
      </w:tr>
      <w:tr w:rsidR="00E468A1" w:rsidRPr="00190927" w:rsidTr="00424CDE">
        <w:trPr>
          <w:trHeight w:val="193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Jirapa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132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45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228.739</w:t>
            </w:r>
          </w:p>
        </w:tc>
      </w:tr>
      <w:tr w:rsidR="00E468A1" w:rsidRPr="00190927" w:rsidTr="00424CDE">
        <w:trPr>
          <w:trHeight w:val="193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Bolgatanga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103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162.152</w:t>
            </w:r>
          </w:p>
        </w:tc>
      </w:tr>
      <w:tr w:rsidR="00E468A1" w:rsidRPr="00190927" w:rsidTr="00424CDE">
        <w:trPr>
          <w:trHeight w:val="193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Bongo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100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150.791</w:t>
            </w:r>
          </w:p>
        </w:tc>
      </w:tr>
      <w:tr w:rsidR="00E468A1" w:rsidRPr="00190927" w:rsidTr="00424CDE">
        <w:trPr>
          <w:trHeight w:val="193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Bawku West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97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64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767.007</w:t>
            </w:r>
          </w:p>
        </w:tc>
      </w:tr>
      <w:tr w:rsidR="00E468A1" w:rsidRPr="00190927" w:rsidTr="00424CDE">
        <w:trPr>
          <w:trHeight w:val="193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West Mamprusi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116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715.714</w:t>
            </w:r>
          </w:p>
        </w:tc>
      </w:tr>
      <w:tr w:rsidR="00E468A1" w:rsidRPr="00190927" w:rsidTr="00424CDE">
        <w:trPr>
          <w:trHeight w:val="193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Tolon Kumbungu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102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91.85</w:t>
            </w:r>
          </w:p>
        </w:tc>
      </w:tr>
      <w:tr w:rsidR="00E468A1" w:rsidRPr="00190927" w:rsidTr="00424CDE">
        <w:trPr>
          <w:trHeight w:val="193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Savelugu Nanton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95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E468A1" w:rsidRPr="00190927" w:rsidTr="00424CDE">
        <w:trPr>
          <w:trHeight w:val="193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Zabzugu Tatal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95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E468A1" w:rsidRPr="00190927" w:rsidTr="00424CDE">
        <w:trPr>
          <w:trHeight w:val="202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Nanumba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100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33.4</w:t>
            </w:r>
          </w:p>
        </w:tc>
      </w:tr>
      <w:tr w:rsidR="00E468A1" w:rsidRPr="00190927" w:rsidTr="00424CDE">
        <w:trPr>
          <w:trHeight w:val="339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1517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34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830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468A1" w:rsidRPr="00190927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0927">
              <w:rPr>
                <w:rFonts w:ascii="Times New Roman" w:hAnsi="Times New Roman"/>
                <w:sz w:val="24"/>
                <w:szCs w:val="24"/>
              </w:rPr>
              <w:t>405.488</w:t>
            </w:r>
          </w:p>
        </w:tc>
      </w:tr>
    </w:tbl>
    <w:p w:rsidR="001640EF" w:rsidRDefault="001640EF">
      <w:bookmarkStart w:id="0" w:name="_GoBack"/>
      <w:bookmarkEnd w:id="0"/>
    </w:p>
    <w:sectPr w:rsidR="001640EF" w:rsidSect="0091400C">
      <w:pgSz w:w="16840" w:h="11900" w:orient="landscape"/>
      <w:pgMar w:top="1800" w:right="1440" w:bottom="1800" w:left="1354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8A1"/>
    <w:rsid w:val="001640EF"/>
    <w:rsid w:val="001D44F8"/>
    <w:rsid w:val="003C7E2D"/>
    <w:rsid w:val="0041080E"/>
    <w:rsid w:val="005332D3"/>
    <w:rsid w:val="00580E92"/>
    <w:rsid w:val="00831BED"/>
    <w:rsid w:val="00E4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CF98CE-AB8D-4B65-92A1-6291D066F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8A1"/>
    <w:pPr>
      <w:spacing w:after="200" w:line="276" w:lineRule="auto"/>
    </w:pPr>
    <w:rPr>
      <w:rFonts w:ascii="Calibri" w:eastAsia="MS ??" w:hAnsi="Calibri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ouza</dc:creator>
  <cp:keywords/>
  <dc:description/>
  <cp:lastModifiedBy>de Souza</cp:lastModifiedBy>
  <cp:revision>3</cp:revision>
  <dcterms:created xsi:type="dcterms:W3CDTF">2016-06-27T15:08:00Z</dcterms:created>
  <dcterms:modified xsi:type="dcterms:W3CDTF">2016-06-27T15:09:00Z</dcterms:modified>
</cp:coreProperties>
</file>